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094" w:rsidRPr="004126FB" w:rsidRDefault="00FB2A99" w:rsidP="007F0C1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126FB">
        <w:rPr>
          <w:rFonts w:ascii="Times New Roman" w:hAnsi="Times New Roman" w:cs="Times New Roman"/>
          <w:b/>
          <w:sz w:val="24"/>
          <w:szCs w:val="24"/>
        </w:rPr>
        <w:t>S3 Table</w:t>
      </w:r>
      <w:r w:rsidR="00BB28B8" w:rsidRPr="004126FB">
        <w:rPr>
          <w:rFonts w:ascii="Times New Roman" w:hAnsi="Times New Roman" w:cs="Times New Roman"/>
          <w:b/>
          <w:sz w:val="24"/>
          <w:szCs w:val="24"/>
        </w:rPr>
        <w:t>.</w:t>
      </w:r>
      <w:r w:rsidR="00BB28B8" w:rsidRPr="004126FB">
        <w:rPr>
          <w:rFonts w:ascii="Times New Roman" w:hAnsi="Times New Roman" w:cs="Times New Roman"/>
          <w:sz w:val="24"/>
          <w:szCs w:val="24"/>
        </w:rPr>
        <w:t xml:space="preserve"> Specificity of ELISA with or without pre-absorption of BSA and/or Aga-</w:t>
      </w:r>
      <w:proofErr w:type="gramStart"/>
      <w:r w:rsidR="00BB28B8" w:rsidRPr="004126F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B28B8" w:rsidRPr="004126FB">
        <w:rPr>
          <w:rFonts w:ascii="Times New Roman" w:hAnsi="Times New Roman" w:cs="Times New Roman"/>
          <w:sz w:val="24"/>
          <w:szCs w:val="24"/>
        </w:rPr>
        <w:t xml:space="preserve"> in samples from #2 and 5</w:t>
      </w:r>
    </w:p>
    <w:tbl>
      <w:tblPr>
        <w:tblW w:w="9072" w:type="dxa"/>
        <w:tblInd w:w="14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"/>
        <w:gridCol w:w="279"/>
        <w:gridCol w:w="714"/>
        <w:gridCol w:w="567"/>
        <w:gridCol w:w="567"/>
        <w:gridCol w:w="567"/>
        <w:gridCol w:w="850"/>
        <w:gridCol w:w="567"/>
        <w:gridCol w:w="709"/>
        <w:gridCol w:w="567"/>
        <w:gridCol w:w="567"/>
        <w:gridCol w:w="567"/>
        <w:gridCol w:w="850"/>
        <w:gridCol w:w="567"/>
        <w:gridCol w:w="709"/>
      </w:tblGrid>
      <w:tr w:rsidR="00397094" w:rsidRPr="004126FB" w:rsidTr="00FB2A99">
        <w:trPr>
          <w:trHeight w:val="49"/>
        </w:trPr>
        <w:tc>
          <w:tcPr>
            <w:tcW w:w="425" w:type="dxa"/>
            <w:tcBorders>
              <w:top w:val="thinThickSmallGap" w:sz="12" w:space="0" w:color="000000" w:themeColor="text1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26FB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993" w:type="dxa"/>
            <w:gridSpan w:val="2"/>
            <w:tcBorders>
              <w:top w:val="thinThickSmallGap" w:sz="12" w:space="0" w:color="000000" w:themeColor="text1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26FB">
              <w:rPr>
                <w:rFonts w:ascii="Times New Roman" w:hAnsi="Times New Roman" w:cs="Times New Roman"/>
                <w:b/>
                <w:szCs w:val="21"/>
              </w:rPr>
              <w:t>Absorp</w:t>
            </w:r>
            <w:r w:rsidR="00D51BEC" w:rsidRPr="004126FB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D51BEC" w:rsidRPr="004126FB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)</w:t>
            </w:r>
          </w:p>
        </w:tc>
        <w:tc>
          <w:tcPr>
            <w:tcW w:w="3827" w:type="dxa"/>
            <w:gridSpan w:val="6"/>
            <w:tcBorders>
              <w:top w:val="thinThickSmallGap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D51BEC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26FB">
              <w:rPr>
                <w:rFonts w:ascii="Times New Roman" w:hAnsi="Times New Roman" w:cs="Times New Roman"/>
                <w:b/>
                <w:szCs w:val="21"/>
              </w:rPr>
              <w:t>ELISA</w:t>
            </w:r>
            <w:r w:rsidR="00397094" w:rsidRPr="004126FB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4126F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397094" w:rsidRPr="004126FB">
              <w:rPr>
                <w:rFonts w:ascii="Times New Roman" w:hAnsi="Times New Roman" w:cs="Times New Roman"/>
                <w:b/>
                <w:szCs w:val="21"/>
              </w:rPr>
              <w:t>Aga-A (OD450 nm)</w:t>
            </w:r>
          </w:p>
        </w:tc>
        <w:tc>
          <w:tcPr>
            <w:tcW w:w="3827" w:type="dxa"/>
            <w:gridSpan w:val="6"/>
            <w:tcBorders>
              <w:top w:val="thinThickSmallGap" w:sz="12" w:space="0" w:color="000000" w:themeColor="text1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D51BEC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26FB">
              <w:rPr>
                <w:rFonts w:ascii="Times New Roman" w:hAnsi="Times New Roman" w:cs="Times New Roman"/>
                <w:b/>
                <w:szCs w:val="21"/>
              </w:rPr>
              <w:t>ELISA</w:t>
            </w:r>
            <w:r w:rsidR="00397094" w:rsidRPr="004126FB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4126F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397094" w:rsidRPr="004126FB">
              <w:rPr>
                <w:rFonts w:ascii="Times New Roman" w:hAnsi="Times New Roman" w:cs="Times New Roman"/>
                <w:b/>
                <w:szCs w:val="21"/>
              </w:rPr>
              <w:t>Ag (-) (OD450 nm)</w:t>
            </w:r>
          </w:p>
        </w:tc>
      </w:tr>
      <w:tr w:rsidR="00CC0FEF" w:rsidRPr="004126FB" w:rsidTr="00FB2A99">
        <w:trPr>
          <w:trHeight w:val="242"/>
        </w:trPr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Aver</w:t>
            </w:r>
            <w:r w:rsidR="00D51BEC" w:rsidRPr="004126FB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D51BEC" w:rsidRPr="004126FB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%C.V.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D51BEC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Aver.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S.D.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E622F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%C.V.</w:t>
            </w:r>
          </w:p>
        </w:tc>
      </w:tr>
      <w:tr w:rsidR="00CC0FEF" w:rsidRPr="004126FB" w:rsidTr="00471B7E">
        <w:trPr>
          <w:trHeight w:val="105"/>
        </w:trPr>
        <w:tc>
          <w:tcPr>
            <w:tcW w:w="42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F72461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9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( - 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17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14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38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4.138</w:t>
            </w:r>
          </w:p>
        </w:tc>
      </w:tr>
      <w:tr w:rsidR="00CC0FEF" w:rsidRPr="004126FB" w:rsidTr="00471B7E">
        <w:trPr>
          <w:trHeight w:val="158"/>
        </w:trPr>
        <w:tc>
          <w:tcPr>
            <w:tcW w:w="425" w:type="dxa"/>
            <w:vMerge/>
            <w:tcBorders>
              <w:top w:val="single" w:sz="8" w:space="0" w:color="000000"/>
              <w:bottom w:val="single" w:sz="4" w:space="0" w:color="auto"/>
              <w:right w:val="single" w:sz="8" w:space="0" w:color="000000" w:themeColor="text1"/>
            </w:tcBorders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+ BSA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6.446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.310</w:t>
            </w:r>
          </w:p>
        </w:tc>
      </w:tr>
      <w:tr w:rsidR="00CC0FEF" w:rsidRPr="004126FB" w:rsidTr="00471B7E">
        <w:trPr>
          <w:trHeight w:val="306"/>
        </w:trPr>
        <w:tc>
          <w:tcPr>
            <w:tcW w:w="425" w:type="dxa"/>
            <w:vMerge/>
            <w:tcBorders>
              <w:top w:val="single" w:sz="8" w:space="0" w:color="000000"/>
              <w:bottom w:val="single" w:sz="4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BSA + Aga-A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518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1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124</w:t>
            </w:r>
          </w:p>
        </w:tc>
      </w:tr>
      <w:tr w:rsidR="00CC0FEF" w:rsidRPr="004126FB" w:rsidTr="00471B7E">
        <w:trPr>
          <w:trHeight w:val="206"/>
        </w:trPr>
        <w:tc>
          <w:tcPr>
            <w:tcW w:w="425" w:type="dxa"/>
            <w:vMerge w:val="restart"/>
            <w:tcBorders>
              <w:top w:val="single" w:sz="4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F72461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9" w:type="dxa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( - 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96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86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94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2.92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8.772</w:t>
            </w:r>
          </w:p>
        </w:tc>
      </w:tr>
      <w:tr w:rsidR="00CC0FEF" w:rsidRPr="004126FB" w:rsidTr="00471B7E">
        <w:trPr>
          <w:trHeight w:val="259"/>
        </w:trPr>
        <w:tc>
          <w:tcPr>
            <w:tcW w:w="425" w:type="dxa"/>
            <w:vMerge/>
            <w:tcBorders>
              <w:top w:val="single" w:sz="4" w:space="0" w:color="000000"/>
              <w:bottom w:val="single" w:sz="8" w:space="0" w:color="000000"/>
              <w:right w:val="single" w:sz="8" w:space="0" w:color="000000" w:themeColor="text1"/>
            </w:tcBorders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BSA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2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2.7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.078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CC0FEF" w:rsidRPr="004126FB" w:rsidTr="00471B7E">
        <w:trPr>
          <w:trHeight w:val="193"/>
        </w:trPr>
        <w:tc>
          <w:tcPr>
            <w:tcW w:w="425" w:type="dxa"/>
            <w:vMerge/>
            <w:tcBorders>
              <w:top w:val="single" w:sz="4" w:space="0" w:color="000000"/>
              <w:bottom w:val="thickThinSmallGap" w:sz="12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BSA + Aga-A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thickThinSmallGap" w:sz="12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3.528</w:t>
            </w:r>
          </w:p>
        </w:tc>
        <w:tc>
          <w:tcPr>
            <w:tcW w:w="567" w:type="dxa"/>
            <w:tcBorders>
              <w:top w:val="nil"/>
              <w:left w:val="single" w:sz="8" w:space="0" w:color="000000" w:themeColor="text1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bCs/>
                <w:szCs w:val="21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thickThinSmallGap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thickThinSmallGap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7094" w:rsidRPr="004126FB" w:rsidRDefault="00397094" w:rsidP="00AD402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126FB">
              <w:rPr>
                <w:rFonts w:ascii="Times New Roman" w:hAnsi="Times New Roman" w:cs="Times New Roman"/>
                <w:szCs w:val="21"/>
              </w:rPr>
              <w:t>13.878</w:t>
            </w:r>
          </w:p>
        </w:tc>
      </w:tr>
    </w:tbl>
    <w:p w:rsidR="00397094" w:rsidRPr="004126FB" w:rsidRDefault="00D51BEC" w:rsidP="00D51BEC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 w:rsidRPr="004126FB">
        <w:rPr>
          <w:rFonts w:ascii="Times New Roman" w:hAnsi="Times New Roman" w:cs="Times New Roman"/>
          <w:sz w:val="24"/>
          <w:szCs w:val="24"/>
          <w:vertAlign w:val="superscript"/>
        </w:rPr>
        <w:t>1)</w:t>
      </w:r>
      <w:proofErr w:type="spellStart"/>
      <w:r w:rsidRPr="004126FB">
        <w:rPr>
          <w:rFonts w:ascii="Times New Roman" w:hAnsi="Times New Roman" w:cs="Times New Roman"/>
          <w:sz w:val="24"/>
          <w:szCs w:val="24"/>
        </w:rPr>
        <w:t>Absorp</w:t>
      </w:r>
      <w:proofErr w:type="spellEnd"/>
      <w:proofErr w:type="gramEnd"/>
      <w:r w:rsidRPr="004126FB">
        <w:rPr>
          <w:rFonts w:ascii="Times New Roman" w:hAnsi="Times New Roman" w:cs="Times New Roman"/>
          <w:sz w:val="24"/>
          <w:szCs w:val="24"/>
        </w:rPr>
        <w:t xml:space="preserve">.; Absorption methods at </w:t>
      </w:r>
      <w:bookmarkStart w:id="0" w:name="_GoBack"/>
      <w:bookmarkEnd w:id="0"/>
      <w:r w:rsidRPr="004126FB">
        <w:rPr>
          <w:rFonts w:ascii="Times New Roman" w:hAnsi="Times New Roman" w:cs="Times New Roman"/>
          <w:sz w:val="24"/>
          <w:szCs w:val="24"/>
        </w:rPr>
        <w:t xml:space="preserve">450 nm, </w:t>
      </w:r>
      <w:r w:rsidRPr="004126FB">
        <w:rPr>
          <w:rFonts w:ascii="Times New Roman" w:hAnsi="Times New Roman" w:cs="Times New Roman"/>
          <w:sz w:val="24"/>
          <w:szCs w:val="24"/>
          <w:vertAlign w:val="superscript"/>
        </w:rPr>
        <w:t>2)</w:t>
      </w:r>
      <w:r w:rsidRPr="004126FB">
        <w:rPr>
          <w:rFonts w:ascii="Times New Roman" w:hAnsi="Times New Roman" w:cs="Times New Roman"/>
          <w:sz w:val="24"/>
          <w:szCs w:val="24"/>
        </w:rPr>
        <w:t>Aver.; Average</w:t>
      </w:r>
    </w:p>
    <w:sectPr w:rsidR="00397094" w:rsidRPr="004126FB" w:rsidSect="00E07F58">
      <w:footerReference w:type="default" r:id="rId8"/>
      <w:pgSz w:w="11906" w:h="16838"/>
      <w:pgMar w:top="1276" w:right="1416" w:bottom="1276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9F6" w:rsidRDefault="002F09F6" w:rsidP="00C70C41">
      <w:r>
        <w:separator/>
      </w:r>
    </w:p>
  </w:endnote>
  <w:endnote w:type="continuationSeparator" w:id="0">
    <w:p w:rsidR="002F09F6" w:rsidRDefault="002F09F6" w:rsidP="00C7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9626115"/>
      <w:docPartObj>
        <w:docPartGallery w:val="Page Numbers (Bottom of Page)"/>
        <w:docPartUnique/>
      </w:docPartObj>
    </w:sdtPr>
    <w:sdtEndPr/>
    <w:sdtContent>
      <w:p w:rsidR="00870454" w:rsidRDefault="0087045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6FB" w:rsidRPr="004126F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70454" w:rsidRDefault="00870454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9F6" w:rsidRDefault="002F09F6" w:rsidP="00C70C41">
      <w:r>
        <w:separator/>
      </w:r>
    </w:p>
  </w:footnote>
  <w:footnote w:type="continuationSeparator" w:id="0">
    <w:p w:rsidR="002F09F6" w:rsidRDefault="002F09F6" w:rsidP="00C7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A7E45"/>
    <w:multiLevelType w:val="hybridMultilevel"/>
    <w:tmpl w:val="EA902F06"/>
    <w:lvl w:ilvl="0" w:tplc="48DA6B1C">
      <w:start w:val="1"/>
      <w:numFmt w:val="decimal"/>
      <w:lvlText w:val="[%1]"/>
      <w:lvlJc w:val="left"/>
      <w:pPr>
        <w:tabs>
          <w:tab w:val="num" w:pos="519"/>
        </w:tabs>
        <w:ind w:left="519" w:hanging="519"/>
      </w:pPr>
      <w:rPr>
        <w:rFonts w:ascii="Times New Roman" w:hAnsi="Times New Roman" w:cs="Times New Roman" w:hint="default"/>
        <w:color w:val="1F497D" w:themeColor="text2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5D4602A7"/>
    <w:multiLevelType w:val="hybridMultilevel"/>
    <w:tmpl w:val="A36CE752"/>
    <w:lvl w:ilvl="0" w:tplc="4EAC73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52ACD"/>
    <w:multiLevelType w:val="hybridMultilevel"/>
    <w:tmpl w:val="B3A672D4"/>
    <w:lvl w:ilvl="0" w:tplc="AC88830A">
      <w:start w:val="16"/>
      <w:numFmt w:val="bullet"/>
      <w:lvlText w:val="○"/>
      <w:lvlJc w:val="left"/>
      <w:pPr>
        <w:ind w:left="990" w:hanging="360"/>
      </w:pPr>
      <w:rPr>
        <w:rFonts w:ascii="ＭＳ 明朝" w:eastAsia="ＭＳ 明朝" w:hAnsi="ＭＳ 明朝" w:cs="Times New Roman" w:hint="eastAsia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sztwf2sfd5uea5dz5twtras55adx9x2xx&quot;&gt;My EndNote Library&lt;record-ids&gt;&lt;item&gt;45&lt;/item&gt;&lt;/record-ids&gt;&lt;/item&gt;&lt;/Libraries&gt;"/>
  </w:docVars>
  <w:rsids>
    <w:rsidRoot w:val="007F259D"/>
    <w:rsid w:val="0001121B"/>
    <w:rsid w:val="00016587"/>
    <w:rsid w:val="00020700"/>
    <w:rsid w:val="00021082"/>
    <w:rsid w:val="00022E03"/>
    <w:rsid w:val="0002461E"/>
    <w:rsid w:val="00024C4F"/>
    <w:rsid w:val="00025B08"/>
    <w:rsid w:val="00026A73"/>
    <w:rsid w:val="00027F03"/>
    <w:rsid w:val="00030DD1"/>
    <w:rsid w:val="00034678"/>
    <w:rsid w:val="00037BE3"/>
    <w:rsid w:val="0004237A"/>
    <w:rsid w:val="00045C4B"/>
    <w:rsid w:val="0005077A"/>
    <w:rsid w:val="00050E8C"/>
    <w:rsid w:val="00051D75"/>
    <w:rsid w:val="000521F2"/>
    <w:rsid w:val="00054A70"/>
    <w:rsid w:val="0005741C"/>
    <w:rsid w:val="00057635"/>
    <w:rsid w:val="000657D3"/>
    <w:rsid w:val="00072ECF"/>
    <w:rsid w:val="00073E90"/>
    <w:rsid w:val="00081D1E"/>
    <w:rsid w:val="0008231C"/>
    <w:rsid w:val="00083926"/>
    <w:rsid w:val="0008657F"/>
    <w:rsid w:val="00086B04"/>
    <w:rsid w:val="0008763F"/>
    <w:rsid w:val="000877DB"/>
    <w:rsid w:val="0008781E"/>
    <w:rsid w:val="000958C6"/>
    <w:rsid w:val="00097C3C"/>
    <w:rsid w:val="000A164A"/>
    <w:rsid w:val="000A4B7B"/>
    <w:rsid w:val="000B3941"/>
    <w:rsid w:val="000B5CE5"/>
    <w:rsid w:val="000B6F55"/>
    <w:rsid w:val="000B73EE"/>
    <w:rsid w:val="000B7C55"/>
    <w:rsid w:val="000C1673"/>
    <w:rsid w:val="000C30FE"/>
    <w:rsid w:val="000C38D3"/>
    <w:rsid w:val="000C3BD0"/>
    <w:rsid w:val="000C7080"/>
    <w:rsid w:val="000D0657"/>
    <w:rsid w:val="000D137B"/>
    <w:rsid w:val="000D41B2"/>
    <w:rsid w:val="000D451C"/>
    <w:rsid w:val="000D54AC"/>
    <w:rsid w:val="000D63A7"/>
    <w:rsid w:val="000E2C2D"/>
    <w:rsid w:val="000F3699"/>
    <w:rsid w:val="000F4194"/>
    <w:rsid w:val="000F4A9F"/>
    <w:rsid w:val="000F546D"/>
    <w:rsid w:val="000F6613"/>
    <w:rsid w:val="00100EE8"/>
    <w:rsid w:val="001012E4"/>
    <w:rsid w:val="00102432"/>
    <w:rsid w:val="00107638"/>
    <w:rsid w:val="0010794E"/>
    <w:rsid w:val="001130C6"/>
    <w:rsid w:val="00114C0F"/>
    <w:rsid w:val="00115FEE"/>
    <w:rsid w:val="001160F8"/>
    <w:rsid w:val="001222D5"/>
    <w:rsid w:val="0012454E"/>
    <w:rsid w:val="00125182"/>
    <w:rsid w:val="00125F6D"/>
    <w:rsid w:val="0012720F"/>
    <w:rsid w:val="00131810"/>
    <w:rsid w:val="00131A2D"/>
    <w:rsid w:val="001323DB"/>
    <w:rsid w:val="0014211A"/>
    <w:rsid w:val="00142B44"/>
    <w:rsid w:val="00142B5B"/>
    <w:rsid w:val="00145D27"/>
    <w:rsid w:val="001463A9"/>
    <w:rsid w:val="00150ECD"/>
    <w:rsid w:val="0015258E"/>
    <w:rsid w:val="00154B82"/>
    <w:rsid w:val="001563BA"/>
    <w:rsid w:val="001579CF"/>
    <w:rsid w:val="001640D1"/>
    <w:rsid w:val="00167C7F"/>
    <w:rsid w:val="00170B4A"/>
    <w:rsid w:val="00171C45"/>
    <w:rsid w:val="00172FCB"/>
    <w:rsid w:val="001757D1"/>
    <w:rsid w:val="00181B5A"/>
    <w:rsid w:val="00186223"/>
    <w:rsid w:val="001925B9"/>
    <w:rsid w:val="00194E21"/>
    <w:rsid w:val="001A1FEA"/>
    <w:rsid w:val="001A2361"/>
    <w:rsid w:val="001A633B"/>
    <w:rsid w:val="001B088F"/>
    <w:rsid w:val="001B417B"/>
    <w:rsid w:val="001B6031"/>
    <w:rsid w:val="001C25F9"/>
    <w:rsid w:val="001C2A33"/>
    <w:rsid w:val="001C32EA"/>
    <w:rsid w:val="001C3AFC"/>
    <w:rsid w:val="001C55B0"/>
    <w:rsid w:val="001D003D"/>
    <w:rsid w:val="001D07BF"/>
    <w:rsid w:val="001D0876"/>
    <w:rsid w:val="001D6C63"/>
    <w:rsid w:val="001D7F31"/>
    <w:rsid w:val="001E01CF"/>
    <w:rsid w:val="001E0EF5"/>
    <w:rsid w:val="001E4401"/>
    <w:rsid w:val="001E4AEE"/>
    <w:rsid w:val="001E5B2E"/>
    <w:rsid w:val="001E7496"/>
    <w:rsid w:val="001F0633"/>
    <w:rsid w:val="001F351C"/>
    <w:rsid w:val="001F3921"/>
    <w:rsid w:val="001F480A"/>
    <w:rsid w:val="001F69BA"/>
    <w:rsid w:val="001F6C27"/>
    <w:rsid w:val="001F787A"/>
    <w:rsid w:val="00201106"/>
    <w:rsid w:val="00203716"/>
    <w:rsid w:val="00204768"/>
    <w:rsid w:val="002114AF"/>
    <w:rsid w:val="00214D11"/>
    <w:rsid w:val="00217ACB"/>
    <w:rsid w:val="00221C16"/>
    <w:rsid w:val="00222D81"/>
    <w:rsid w:val="00222F98"/>
    <w:rsid w:val="00223F3C"/>
    <w:rsid w:val="00225336"/>
    <w:rsid w:val="00225649"/>
    <w:rsid w:val="00231DE5"/>
    <w:rsid w:val="00232528"/>
    <w:rsid w:val="0023308F"/>
    <w:rsid w:val="00237056"/>
    <w:rsid w:val="002371E2"/>
    <w:rsid w:val="00240A73"/>
    <w:rsid w:val="00240A83"/>
    <w:rsid w:val="00241AA7"/>
    <w:rsid w:val="00244A47"/>
    <w:rsid w:val="00244D7B"/>
    <w:rsid w:val="00244FAF"/>
    <w:rsid w:val="00245CE0"/>
    <w:rsid w:val="0025222F"/>
    <w:rsid w:val="0025240B"/>
    <w:rsid w:val="00254774"/>
    <w:rsid w:val="00256214"/>
    <w:rsid w:val="00256BA7"/>
    <w:rsid w:val="00260127"/>
    <w:rsid w:val="00260149"/>
    <w:rsid w:val="0026500D"/>
    <w:rsid w:val="00265A18"/>
    <w:rsid w:val="00266A5D"/>
    <w:rsid w:val="002676E0"/>
    <w:rsid w:val="002706ED"/>
    <w:rsid w:val="002711F8"/>
    <w:rsid w:val="0027385C"/>
    <w:rsid w:val="00273FC9"/>
    <w:rsid w:val="002749B1"/>
    <w:rsid w:val="002758EE"/>
    <w:rsid w:val="00277DE4"/>
    <w:rsid w:val="00280A2E"/>
    <w:rsid w:val="00281F19"/>
    <w:rsid w:val="00287617"/>
    <w:rsid w:val="00290AA5"/>
    <w:rsid w:val="00297BCB"/>
    <w:rsid w:val="002A157C"/>
    <w:rsid w:val="002A1D01"/>
    <w:rsid w:val="002A30E9"/>
    <w:rsid w:val="002A3350"/>
    <w:rsid w:val="002A4203"/>
    <w:rsid w:val="002A50E6"/>
    <w:rsid w:val="002A5656"/>
    <w:rsid w:val="002A7592"/>
    <w:rsid w:val="002B0114"/>
    <w:rsid w:val="002B066D"/>
    <w:rsid w:val="002B0D94"/>
    <w:rsid w:val="002B129A"/>
    <w:rsid w:val="002B20BF"/>
    <w:rsid w:val="002C21DA"/>
    <w:rsid w:val="002C4C96"/>
    <w:rsid w:val="002D7888"/>
    <w:rsid w:val="002E01C4"/>
    <w:rsid w:val="002E11E3"/>
    <w:rsid w:val="002E1B6F"/>
    <w:rsid w:val="002E1CE0"/>
    <w:rsid w:val="002E306F"/>
    <w:rsid w:val="002E3755"/>
    <w:rsid w:val="002E3CF5"/>
    <w:rsid w:val="002E4F1D"/>
    <w:rsid w:val="002E58F0"/>
    <w:rsid w:val="002E5C46"/>
    <w:rsid w:val="002F08BD"/>
    <w:rsid w:val="002F09F6"/>
    <w:rsid w:val="002F0A17"/>
    <w:rsid w:val="002F42B0"/>
    <w:rsid w:val="003007EA"/>
    <w:rsid w:val="003049F7"/>
    <w:rsid w:val="00306D9A"/>
    <w:rsid w:val="00307CAD"/>
    <w:rsid w:val="00310299"/>
    <w:rsid w:val="00311C66"/>
    <w:rsid w:val="00313692"/>
    <w:rsid w:val="00313BFB"/>
    <w:rsid w:val="00317515"/>
    <w:rsid w:val="0032256F"/>
    <w:rsid w:val="00327965"/>
    <w:rsid w:val="003324BA"/>
    <w:rsid w:val="00332894"/>
    <w:rsid w:val="00335738"/>
    <w:rsid w:val="00337168"/>
    <w:rsid w:val="003434B8"/>
    <w:rsid w:val="00347F21"/>
    <w:rsid w:val="00347F57"/>
    <w:rsid w:val="0035312E"/>
    <w:rsid w:val="00355810"/>
    <w:rsid w:val="00355ED0"/>
    <w:rsid w:val="00363D07"/>
    <w:rsid w:val="003662CB"/>
    <w:rsid w:val="0036734F"/>
    <w:rsid w:val="0036749E"/>
    <w:rsid w:val="003730AB"/>
    <w:rsid w:val="00375088"/>
    <w:rsid w:val="00380408"/>
    <w:rsid w:val="00380FA7"/>
    <w:rsid w:val="00383965"/>
    <w:rsid w:val="00384FBD"/>
    <w:rsid w:val="003861D5"/>
    <w:rsid w:val="00387C4A"/>
    <w:rsid w:val="00393E9F"/>
    <w:rsid w:val="003946F5"/>
    <w:rsid w:val="00397094"/>
    <w:rsid w:val="003A5ABD"/>
    <w:rsid w:val="003B0284"/>
    <w:rsid w:val="003B0FDE"/>
    <w:rsid w:val="003B25E8"/>
    <w:rsid w:val="003B45DB"/>
    <w:rsid w:val="003C4C53"/>
    <w:rsid w:val="003C5A3F"/>
    <w:rsid w:val="003C6C27"/>
    <w:rsid w:val="003D17FA"/>
    <w:rsid w:val="003D20F1"/>
    <w:rsid w:val="003D2DB0"/>
    <w:rsid w:val="003D431E"/>
    <w:rsid w:val="003D7389"/>
    <w:rsid w:val="003E205C"/>
    <w:rsid w:val="003E6468"/>
    <w:rsid w:val="003E6D28"/>
    <w:rsid w:val="003F0F1E"/>
    <w:rsid w:val="003F25B2"/>
    <w:rsid w:val="003F6ADF"/>
    <w:rsid w:val="003F7A3A"/>
    <w:rsid w:val="004010D0"/>
    <w:rsid w:val="004053E0"/>
    <w:rsid w:val="00406A69"/>
    <w:rsid w:val="004126FB"/>
    <w:rsid w:val="00421FE1"/>
    <w:rsid w:val="0042343F"/>
    <w:rsid w:val="00424942"/>
    <w:rsid w:val="004313F1"/>
    <w:rsid w:val="00434DB4"/>
    <w:rsid w:val="0043609A"/>
    <w:rsid w:val="00436EA7"/>
    <w:rsid w:val="0043717E"/>
    <w:rsid w:val="004418F9"/>
    <w:rsid w:val="00442375"/>
    <w:rsid w:val="00443251"/>
    <w:rsid w:val="0044404F"/>
    <w:rsid w:val="0045427C"/>
    <w:rsid w:val="00457A63"/>
    <w:rsid w:val="00460D88"/>
    <w:rsid w:val="00471112"/>
    <w:rsid w:val="00471B7E"/>
    <w:rsid w:val="004745E2"/>
    <w:rsid w:val="0047738A"/>
    <w:rsid w:val="00481C14"/>
    <w:rsid w:val="0048230B"/>
    <w:rsid w:val="0048252F"/>
    <w:rsid w:val="004835AB"/>
    <w:rsid w:val="004863A3"/>
    <w:rsid w:val="00490F2F"/>
    <w:rsid w:val="004939F3"/>
    <w:rsid w:val="00493F1A"/>
    <w:rsid w:val="004A0F05"/>
    <w:rsid w:val="004B3B44"/>
    <w:rsid w:val="004C2A3E"/>
    <w:rsid w:val="004D00BA"/>
    <w:rsid w:val="004D1229"/>
    <w:rsid w:val="004D159C"/>
    <w:rsid w:val="004D16C9"/>
    <w:rsid w:val="004D3192"/>
    <w:rsid w:val="004D4F71"/>
    <w:rsid w:val="004D7A1A"/>
    <w:rsid w:val="004E3D3D"/>
    <w:rsid w:val="004E4649"/>
    <w:rsid w:val="004E4886"/>
    <w:rsid w:val="004E5AFD"/>
    <w:rsid w:val="004F10F2"/>
    <w:rsid w:val="004F1AB6"/>
    <w:rsid w:val="004F4506"/>
    <w:rsid w:val="004F7994"/>
    <w:rsid w:val="005007FE"/>
    <w:rsid w:val="0051355E"/>
    <w:rsid w:val="005164C7"/>
    <w:rsid w:val="005167DE"/>
    <w:rsid w:val="00516ED7"/>
    <w:rsid w:val="00517312"/>
    <w:rsid w:val="005209CE"/>
    <w:rsid w:val="00524173"/>
    <w:rsid w:val="00526F0E"/>
    <w:rsid w:val="005271D2"/>
    <w:rsid w:val="00535455"/>
    <w:rsid w:val="00536896"/>
    <w:rsid w:val="00537172"/>
    <w:rsid w:val="005373DA"/>
    <w:rsid w:val="00552160"/>
    <w:rsid w:val="0055506B"/>
    <w:rsid w:val="005566EB"/>
    <w:rsid w:val="00556DAE"/>
    <w:rsid w:val="00560645"/>
    <w:rsid w:val="00560AAF"/>
    <w:rsid w:val="0056166D"/>
    <w:rsid w:val="0057162D"/>
    <w:rsid w:val="0057527F"/>
    <w:rsid w:val="00577D99"/>
    <w:rsid w:val="00586382"/>
    <w:rsid w:val="00587FF2"/>
    <w:rsid w:val="00592DEA"/>
    <w:rsid w:val="00595B3D"/>
    <w:rsid w:val="00596583"/>
    <w:rsid w:val="005A251E"/>
    <w:rsid w:val="005A3504"/>
    <w:rsid w:val="005A3BFB"/>
    <w:rsid w:val="005A4298"/>
    <w:rsid w:val="005A5374"/>
    <w:rsid w:val="005A53DF"/>
    <w:rsid w:val="005A5406"/>
    <w:rsid w:val="005B2536"/>
    <w:rsid w:val="005B3AC7"/>
    <w:rsid w:val="005B7446"/>
    <w:rsid w:val="005B7F4A"/>
    <w:rsid w:val="005C0335"/>
    <w:rsid w:val="005C72FA"/>
    <w:rsid w:val="005D235D"/>
    <w:rsid w:val="005D54C8"/>
    <w:rsid w:val="005D58EB"/>
    <w:rsid w:val="005E0E2A"/>
    <w:rsid w:val="005E6A07"/>
    <w:rsid w:val="005F130A"/>
    <w:rsid w:val="005F27BD"/>
    <w:rsid w:val="005F59E7"/>
    <w:rsid w:val="005F6931"/>
    <w:rsid w:val="005F7F79"/>
    <w:rsid w:val="00600EEF"/>
    <w:rsid w:val="0060131B"/>
    <w:rsid w:val="0060145A"/>
    <w:rsid w:val="006048D0"/>
    <w:rsid w:val="00605DAA"/>
    <w:rsid w:val="006067E9"/>
    <w:rsid w:val="00610792"/>
    <w:rsid w:val="00613151"/>
    <w:rsid w:val="00617350"/>
    <w:rsid w:val="00617457"/>
    <w:rsid w:val="00620FD2"/>
    <w:rsid w:val="00623FE9"/>
    <w:rsid w:val="00624447"/>
    <w:rsid w:val="00625BE2"/>
    <w:rsid w:val="0062624A"/>
    <w:rsid w:val="00632F50"/>
    <w:rsid w:val="0063328C"/>
    <w:rsid w:val="00633822"/>
    <w:rsid w:val="00634F0D"/>
    <w:rsid w:val="006400F0"/>
    <w:rsid w:val="00642AC0"/>
    <w:rsid w:val="00644F7C"/>
    <w:rsid w:val="006474FF"/>
    <w:rsid w:val="00654997"/>
    <w:rsid w:val="006563E3"/>
    <w:rsid w:val="00657725"/>
    <w:rsid w:val="006664A8"/>
    <w:rsid w:val="00666E5C"/>
    <w:rsid w:val="00673BF8"/>
    <w:rsid w:val="00673EA5"/>
    <w:rsid w:val="006743FD"/>
    <w:rsid w:val="006773EA"/>
    <w:rsid w:val="00684193"/>
    <w:rsid w:val="00687F49"/>
    <w:rsid w:val="0069116B"/>
    <w:rsid w:val="0069353D"/>
    <w:rsid w:val="006A06A7"/>
    <w:rsid w:val="006A0955"/>
    <w:rsid w:val="006A0B9C"/>
    <w:rsid w:val="006A13DC"/>
    <w:rsid w:val="006A20DA"/>
    <w:rsid w:val="006A2EE1"/>
    <w:rsid w:val="006A595C"/>
    <w:rsid w:val="006B123B"/>
    <w:rsid w:val="006B1C2F"/>
    <w:rsid w:val="006B4A8D"/>
    <w:rsid w:val="006C06DC"/>
    <w:rsid w:val="006C1D09"/>
    <w:rsid w:val="006C3351"/>
    <w:rsid w:val="006C6A70"/>
    <w:rsid w:val="006D6756"/>
    <w:rsid w:val="006D697D"/>
    <w:rsid w:val="006F2F21"/>
    <w:rsid w:val="006F5587"/>
    <w:rsid w:val="006F70B6"/>
    <w:rsid w:val="006F70D6"/>
    <w:rsid w:val="007006E2"/>
    <w:rsid w:val="0070466A"/>
    <w:rsid w:val="007047E6"/>
    <w:rsid w:val="007118AB"/>
    <w:rsid w:val="007143E6"/>
    <w:rsid w:val="00716A2E"/>
    <w:rsid w:val="007172CB"/>
    <w:rsid w:val="00717719"/>
    <w:rsid w:val="007219BA"/>
    <w:rsid w:val="00722737"/>
    <w:rsid w:val="00723742"/>
    <w:rsid w:val="00731570"/>
    <w:rsid w:val="00731D90"/>
    <w:rsid w:val="007354E1"/>
    <w:rsid w:val="00735995"/>
    <w:rsid w:val="007438C7"/>
    <w:rsid w:val="00745929"/>
    <w:rsid w:val="00746A63"/>
    <w:rsid w:val="00747CD9"/>
    <w:rsid w:val="00756DD8"/>
    <w:rsid w:val="0075709D"/>
    <w:rsid w:val="0075740E"/>
    <w:rsid w:val="00757A62"/>
    <w:rsid w:val="00757B05"/>
    <w:rsid w:val="00757C12"/>
    <w:rsid w:val="00757E80"/>
    <w:rsid w:val="00762AFE"/>
    <w:rsid w:val="0076323D"/>
    <w:rsid w:val="00763B82"/>
    <w:rsid w:val="007642CE"/>
    <w:rsid w:val="00764DFC"/>
    <w:rsid w:val="00775545"/>
    <w:rsid w:val="00776978"/>
    <w:rsid w:val="00785491"/>
    <w:rsid w:val="00787BAA"/>
    <w:rsid w:val="0079451F"/>
    <w:rsid w:val="00795056"/>
    <w:rsid w:val="00796187"/>
    <w:rsid w:val="007A506E"/>
    <w:rsid w:val="007A6BE8"/>
    <w:rsid w:val="007B141B"/>
    <w:rsid w:val="007B2A96"/>
    <w:rsid w:val="007B2FF2"/>
    <w:rsid w:val="007B3739"/>
    <w:rsid w:val="007B4BF4"/>
    <w:rsid w:val="007B7E0F"/>
    <w:rsid w:val="007B7E7E"/>
    <w:rsid w:val="007C3A0D"/>
    <w:rsid w:val="007C5144"/>
    <w:rsid w:val="007C69F4"/>
    <w:rsid w:val="007E13AD"/>
    <w:rsid w:val="007E3831"/>
    <w:rsid w:val="007E4207"/>
    <w:rsid w:val="007E4BAA"/>
    <w:rsid w:val="007E634F"/>
    <w:rsid w:val="007F04F2"/>
    <w:rsid w:val="007F0C1F"/>
    <w:rsid w:val="007F1E4E"/>
    <w:rsid w:val="007F259D"/>
    <w:rsid w:val="007F2F81"/>
    <w:rsid w:val="007F3F2B"/>
    <w:rsid w:val="007F63AD"/>
    <w:rsid w:val="007F6FE5"/>
    <w:rsid w:val="007F7BCF"/>
    <w:rsid w:val="008018DF"/>
    <w:rsid w:val="008019D5"/>
    <w:rsid w:val="00801CB0"/>
    <w:rsid w:val="00802BE5"/>
    <w:rsid w:val="00802D31"/>
    <w:rsid w:val="00803E39"/>
    <w:rsid w:val="00805639"/>
    <w:rsid w:val="008107F7"/>
    <w:rsid w:val="00811482"/>
    <w:rsid w:val="00820F98"/>
    <w:rsid w:val="0082597C"/>
    <w:rsid w:val="008314E5"/>
    <w:rsid w:val="008363AB"/>
    <w:rsid w:val="00836D59"/>
    <w:rsid w:val="0084295F"/>
    <w:rsid w:val="008437CB"/>
    <w:rsid w:val="00853AA0"/>
    <w:rsid w:val="00860AD2"/>
    <w:rsid w:val="00864435"/>
    <w:rsid w:val="0086721D"/>
    <w:rsid w:val="00870454"/>
    <w:rsid w:val="008704A0"/>
    <w:rsid w:val="00873811"/>
    <w:rsid w:val="0087487A"/>
    <w:rsid w:val="008755B1"/>
    <w:rsid w:val="00875FB9"/>
    <w:rsid w:val="00877A9B"/>
    <w:rsid w:val="00884E74"/>
    <w:rsid w:val="00886BAA"/>
    <w:rsid w:val="00890FF8"/>
    <w:rsid w:val="00892FF5"/>
    <w:rsid w:val="00894754"/>
    <w:rsid w:val="00896ABC"/>
    <w:rsid w:val="008970B0"/>
    <w:rsid w:val="008A1584"/>
    <w:rsid w:val="008A2E31"/>
    <w:rsid w:val="008A2E9E"/>
    <w:rsid w:val="008A3C14"/>
    <w:rsid w:val="008A4C04"/>
    <w:rsid w:val="008A5F98"/>
    <w:rsid w:val="008B2114"/>
    <w:rsid w:val="008B2A1D"/>
    <w:rsid w:val="008B4EF1"/>
    <w:rsid w:val="008B5347"/>
    <w:rsid w:val="008B6DF4"/>
    <w:rsid w:val="008C0269"/>
    <w:rsid w:val="008C1913"/>
    <w:rsid w:val="008C1CE2"/>
    <w:rsid w:val="008C6E6E"/>
    <w:rsid w:val="008D0C31"/>
    <w:rsid w:val="008D233C"/>
    <w:rsid w:val="008D3D4E"/>
    <w:rsid w:val="008D661B"/>
    <w:rsid w:val="008D759A"/>
    <w:rsid w:val="008E01AB"/>
    <w:rsid w:val="008E0B04"/>
    <w:rsid w:val="008E3C99"/>
    <w:rsid w:val="008E472F"/>
    <w:rsid w:val="008E493B"/>
    <w:rsid w:val="008F1474"/>
    <w:rsid w:val="008F1B8E"/>
    <w:rsid w:val="008F279E"/>
    <w:rsid w:val="008F66DC"/>
    <w:rsid w:val="008F6938"/>
    <w:rsid w:val="00904DFF"/>
    <w:rsid w:val="00906DFE"/>
    <w:rsid w:val="009107BB"/>
    <w:rsid w:val="009123F8"/>
    <w:rsid w:val="00920F28"/>
    <w:rsid w:val="00922AA7"/>
    <w:rsid w:val="009305E5"/>
    <w:rsid w:val="00931545"/>
    <w:rsid w:val="0093395E"/>
    <w:rsid w:val="00936810"/>
    <w:rsid w:val="00941988"/>
    <w:rsid w:val="00941C2D"/>
    <w:rsid w:val="00942387"/>
    <w:rsid w:val="0094594D"/>
    <w:rsid w:val="00947B13"/>
    <w:rsid w:val="00953AA6"/>
    <w:rsid w:val="0096444F"/>
    <w:rsid w:val="00964724"/>
    <w:rsid w:val="009711EE"/>
    <w:rsid w:val="009721FE"/>
    <w:rsid w:val="00973A31"/>
    <w:rsid w:val="00975D23"/>
    <w:rsid w:val="0098131C"/>
    <w:rsid w:val="009903B8"/>
    <w:rsid w:val="009910BA"/>
    <w:rsid w:val="00991EF2"/>
    <w:rsid w:val="00991F9A"/>
    <w:rsid w:val="0099466A"/>
    <w:rsid w:val="009955BB"/>
    <w:rsid w:val="00996515"/>
    <w:rsid w:val="009A0C21"/>
    <w:rsid w:val="009A1C9D"/>
    <w:rsid w:val="009A3F63"/>
    <w:rsid w:val="009A58E8"/>
    <w:rsid w:val="009A7E67"/>
    <w:rsid w:val="009B082F"/>
    <w:rsid w:val="009B2BE7"/>
    <w:rsid w:val="009B4C67"/>
    <w:rsid w:val="009B69AA"/>
    <w:rsid w:val="009B6D45"/>
    <w:rsid w:val="009C0955"/>
    <w:rsid w:val="009C1117"/>
    <w:rsid w:val="009C1ADD"/>
    <w:rsid w:val="009C4F04"/>
    <w:rsid w:val="009C59E3"/>
    <w:rsid w:val="009C7BFE"/>
    <w:rsid w:val="009D031D"/>
    <w:rsid w:val="009D1B01"/>
    <w:rsid w:val="009D3E51"/>
    <w:rsid w:val="009E0A5F"/>
    <w:rsid w:val="009E7966"/>
    <w:rsid w:val="009F0646"/>
    <w:rsid w:val="009F3552"/>
    <w:rsid w:val="009F39C5"/>
    <w:rsid w:val="009F457A"/>
    <w:rsid w:val="009F617B"/>
    <w:rsid w:val="00A0656F"/>
    <w:rsid w:val="00A07C05"/>
    <w:rsid w:val="00A10CEB"/>
    <w:rsid w:val="00A11ECE"/>
    <w:rsid w:val="00A1327F"/>
    <w:rsid w:val="00A13A90"/>
    <w:rsid w:val="00A144C8"/>
    <w:rsid w:val="00A16DB8"/>
    <w:rsid w:val="00A20A27"/>
    <w:rsid w:val="00A21078"/>
    <w:rsid w:val="00A21746"/>
    <w:rsid w:val="00A22587"/>
    <w:rsid w:val="00A23E5C"/>
    <w:rsid w:val="00A24D7E"/>
    <w:rsid w:val="00A24EAA"/>
    <w:rsid w:val="00A31759"/>
    <w:rsid w:val="00A4252F"/>
    <w:rsid w:val="00A4604A"/>
    <w:rsid w:val="00A50389"/>
    <w:rsid w:val="00A5111F"/>
    <w:rsid w:val="00A51872"/>
    <w:rsid w:val="00A52635"/>
    <w:rsid w:val="00A57355"/>
    <w:rsid w:val="00A653C5"/>
    <w:rsid w:val="00A65E69"/>
    <w:rsid w:val="00A66806"/>
    <w:rsid w:val="00A70767"/>
    <w:rsid w:val="00A7178D"/>
    <w:rsid w:val="00A71F48"/>
    <w:rsid w:val="00A72C04"/>
    <w:rsid w:val="00A72E80"/>
    <w:rsid w:val="00A74C61"/>
    <w:rsid w:val="00A768AD"/>
    <w:rsid w:val="00A77B4E"/>
    <w:rsid w:val="00A8312D"/>
    <w:rsid w:val="00A85594"/>
    <w:rsid w:val="00A8623D"/>
    <w:rsid w:val="00A903D4"/>
    <w:rsid w:val="00A92464"/>
    <w:rsid w:val="00A92C30"/>
    <w:rsid w:val="00A944D7"/>
    <w:rsid w:val="00A94EA0"/>
    <w:rsid w:val="00A9543A"/>
    <w:rsid w:val="00A97FAB"/>
    <w:rsid w:val="00AA30B9"/>
    <w:rsid w:val="00AA56F0"/>
    <w:rsid w:val="00AA6D24"/>
    <w:rsid w:val="00AB2A56"/>
    <w:rsid w:val="00AB474E"/>
    <w:rsid w:val="00AC062A"/>
    <w:rsid w:val="00AC07F9"/>
    <w:rsid w:val="00AD0AA7"/>
    <w:rsid w:val="00AD3124"/>
    <w:rsid w:val="00AD402E"/>
    <w:rsid w:val="00AD49C7"/>
    <w:rsid w:val="00AD56AA"/>
    <w:rsid w:val="00AD5D24"/>
    <w:rsid w:val="00AD6590"/>
    <w:rsid w:val="00AD6EE5"/>
    <w:rsid w:val="00AE51A2"/>
    <w:rsid w:val="00AE7F53"/>
    <w:rsid w:val="00AF186B"/>
    <w:rsid w:val="00AF21AD"/>
    <w:rsid w:val="00B005CD"/>
    <w:rsid w:val="00B06130"/>
    <w:rsid w:val="00B10FAA"/>
    <w:rsid w:val="00B11D60"/>
    <w:rsid w:val="00B14D30"/>
    <w:rsid w:val="00B15D94"/>
    <w:rsid w:val="00B21EC3"/>
    <w:rsid w:val="00B21EE3"/>
    <w:rsid w:val="00B229CF"/>
    <w:rsid w:val="00B3352C"/>
    <w:rsid w:val="00B40CF8"/>
    <w:rsid w:val="00B40F2C"/>
    <w:rsid w:val="00B4113C"/>
    <w:rsid w:val="00B41870"/>
    <w:rsid w:val="00B42B42"/>
    <w:rsid w:val="00B45115"/>
    <w:rsid w:val="00B458F6"/>
    <w:rsid w:val="00B45FE4"/>
    <w:rsid w:val="00B5024E"/>
    <w:rsid w:val="00B55E28"/>
    <w:rsid w:val="00B63759"/>
    <w:rsid w:val="00B64783"/>
    <w:rsid w:val="00B651F1"/>
    <w:rsid w:val="00B65605"/>
    <w:rsid w:val="00B66C35"/>
    <w:rsid w:val="00B7033C"/>
    <w:rsid w:val="00B719A8"/>
    <w:rsid w:val="00B71F3D"/>
    <w:rsid w:val="00B722C5"/>
    <w:rsid w:val="00B73720"/>
    <w:rsid w:val="00B81847"/>
    <w:rsid w:val="00B84D58"/>
    <w:rsid w:val="00B84E44"/>
    <w:rsid w:val="00B85989"/>
    <w:rsid w:val="00B85A28"/>
    <w:rsid w:val="00B87729"/>
    <w:rsid w:val="00B90E42"/>
    <w:rsid w:val="00B91B4E"/>
    <w:rsid w:val="00B91BE3"/>
    <w:rsid w:val="00B91DD0"/>
    <w:rsid w:val="00B92060"/>
    <w:rsid w:val="00B93429"/>
    <w:rsid w:val="00B968A1"/>
    <w:rsid w:val="00B96B34"/>
    <w:rsid w:val="00BA0BCD"/>
    <w:rsid w:val="00BA3996"/>
    <w:rsid w:val="00BA3B0D"/>
    <w:rsid w:val="00BA44B6"/>
    <w:rsid w:val="00BA4BE5"/>
    <w:rsid w:val="00BA6547"/>
    <w:rsid w:val="00BA6E60"/>
    <w:rsid w:val="00BB124D"/>
    <w:rsid w:val="00BB25A4"/>
    <w:rsid w:val="00BB28B8"/>
    <w:rsid w:val="00BB2B2B"/>
    <w:rsid w:val="00BB33EA"/>
    <w:rsid w:val="00BB3B20"/>
    <w:rsid w:val="00BB41D9"/>
    <w:rsid w:val="00BB4632"/>
    <w:rsid w:val="00BB5066"/>
    <w:rsid w:val="00BC5152"/>
    <w:rsid w:val="00BD03BF"/>
    <w:rsid w:val="00BD3F2F"/>
    <w:rsid w:val="00BD4174"/>
    <w:rsid w:val="00BD7C18"/>
    <w:rsid w:val="00BE397B"/>
    <w:rsid w:val="00BF2313"/>
    <w:rsid w:val="00BF7985"/>
    <w:rsid w:val="00C0020E"/>
    <w:rsid w:val="00C016CA"/>
    <w:rsid w:val="00C102CB"/>
    <w:rsid w:val="00C1546E"/>
    <w:rsid w:val="00C15CB5"/>
    <w:rsid w:val="00C220B8"/>
    <w:rsid w:val="00C23A21"/>
    <w:rsid w:val="00C2528D"/>
    <w:rsid w:val="00C25559"/>
    <w:rsid w:val="00C334D9"/>
    <w:rsid w:val="00C34EAA"/>
    <w:rsid w:val="00C35744"/>
    <w:rsid w:val="00C35E42"/>
    <w:rsid w:val="00C3768A"/>
    <w:rsid w:val="00C42593"/>
    <w:rsid w:val="00C446D3"/>
    <w:rsid w:val="00C47D68"/>
    <w:rsid w:val="00C50CDB"/>
    <w:rsid w:val="00C52708"/>
    <w:rsid w:val="00C57887"/>
    <w:rsid w:val="00C60023"/>
    <w:rsid w:val="00C601F8"/>
    <w:rsid w:val="00C627E6"/>
    <w:rsid w:val="00C63985"/>
    <w:rsid w:val="00C66AD9"/>
    <w:rsid w:val="00C70C41"/>
    <w:rsid w:val="00C71C9D"/>
    <w:rsid w:val="00C739DC"/>
    <w:rsid w:val="00C75982"/>
    <w:rsid w:val="00C80A84"/>
    <w:rsid w:val="00C818DD"/>
    <w:rsid w:val="00C8306B"/>
    <w:rsid w:val="00C83BB3"/>
    <w:rsid w:val="00C86E51"/>
    <w:rsid w:val="00C8704E"/>
    <w:rsid w:val="00C938DA"/>
    <w:rsid w:val="00C9591A"/>
    <w:rsid w:val="00C9668D"/>
    <w:rsid w:val="00C9724E"/>
    <w:rsid w:val="00CA1A2E"/>
    <w:rsid w:val="00CA2A39"/>
    <w:rsid w:val="00CB3CBC"/>
    <w:rsid w:val="00CB4B8C"/>
    <w:rsid w:val="00CB55EC"/>
    <w:rsid w:val="00CC04C7"/>
    <w:rsid w:val="00CC0FEF"/>
    <w:rsid w:val="00CC17B5"/>
    <w:rsid w:val="00CC27B8"/>
    <w:rsid w:val="00CC4963"/>
    <w:rsid w:val="00CC4EE9"/>
    <w:rsid w:val="00CC6264"/>
    <w:rsid w:val="00CC6382"/>
    <w:rsid w:val="00CC7C37"/>
    <w:rsid w:val="00CD4254"/>
    <w:rsid w:val="00CD4783"/>
    <w:rsid w:val="00CD5723"/>
    <w:rsid w:val="00CD703D"/>
    <w:rsid w:val="00CD7A73"/>
    <w:rsid w:val="00CE637E"/>
    <w:rsid w:val="00CE6EB4"/>
    <w:rsid w:val="00CE75DE"/>
    <w:rsid w:val="00CE7872"/>
    <w:rsid w:val="00CF098B"/>
    <w:rsid w:val="00CF4AF7"/>
    <w:rsid w:val="00CF6138"/>
    <w:rsid w:val="00CF69CF"/>
    <w:rsid w:val="00CF6F6B"/>
    <w:rsid w:val="00D00496"/>
    <w:rsid w:val="00D0060B"/>
    <w:rsid w:val="00D070C7"/>
    <w:rsid w:val="00D12736"/>
    <w:rsid w:val="00D12D13"/>
    <w:rsid w:val="00D21C1C"/>
    <w:rsid w:val="00D238EA"/>
    <w:rsid w:val="00D31306"/>
    <w:rsid w:val="00D327C3"/>
    <w:rsid w:val="00D3572F"/>
    <w:rsid w:val="00D37ACB"/>
    <w:rsid w:val="00D42619"/>
    <w:rsid w:val="00D42B40"/>
    <w:rsid w:val="00D472FC"/>
    <w:rsid w:val="00D50FC7"/>
    <w:rsid w:val="00D510F9"/>
    <w:rsid w:val="00D51BEC"/>
    <w:rsid w:val="00D53A63"/>
    <w:rsid w:val="00D53BA3"/>
    <w:rsid w:val="00D546C1"/>
    <w:rsid w:val="00D56E38"/>
    <w:rsid w:val="00D63D25"/>
    <w:rsid w:val="00D64E84"/>
    <w:rsid w:val="00D661AE"/>
    <w:rsid w:val="00D67A2F"/>
    <w:rsid w:val="00D7018E"/>
    <w:rsid w:val="00D80410"/>
    <w:rsid w:val="00D80FC9"/>
    <w:rsid w:val="00D82870"/>
    <w:rsid w:val="00D84A44"/>
    <w:rsid w:val="00D8731C"/>
    <w:rsid w:val="00D902EF"/>
    <w:rsid w:val="00D915A3"/>
    <w:rsid w:val="00D92B00"/>
    <w:rsid w:val="00D95E40"/>
    <w:rsid w:val="00D96AEC"/>
    <w:rsid w:val="00D96FF4"/>
    <w:rsid w:val="00D97A2B"/>
    <w:rsid w:val="00DA4829"/>
    <w:rsid w:val="00DA484F"/>
    <w:rsid w:val="00DA7BE1"/>
    <w:rsid w:val="00DB040D"/>
    <w:rsid w:val="00DB0E03"/>
    <w:rsid w:val="00DB17CD"/>
    <w:rsid w:val="00DB29D8"/>
    <w:rsid w:val="00DB2B64"/>
    <w:rsid w:val="00DB4355"/>
    <w:rsid w:val="00DB6FFD"/>
    <w:rsid w:val="00DC133F"/>
    <w:rsid w:val="00DC215D"/>
    <w:rsid w:val="00DC3FB2"/>
    <w:rsid w:val="00DC59FE"/>
    <w:rsid w:val="00DC685D"/>
    <w:rsid w:val="00DD1225"/>
    <w:rsid w:val="00DD1DF3"/>
    <w:rsid w:val="00DD301B"/>
    <w:rsid w:val="00DD791B"/>
    <w:rsid w:val="00DE7963"/>
    <w:rsid w:val="00DF0C05"/>
    <w:rsid w:val="00DF3B05"/>
    <w:rsid w:val="00DF52C3"/>
    <w:rsid w:val="00DF60B0"/>
    <w:rsid w:val="00E005E8"/>
    <w:rsid w:val="00E0184E"/>
    <w:rsid w:val="00E02F38"/>
    <w:rsid w:val="00E03AE4"/>
    <w:rsid w:val="00E041CD"/>
    <w:rsid w:val="00E060A3"/>
    <w:rsid w:val="00E07F58"/>
    <w:rsid w:val="00E12B5F"/>
    <w:rsid w:val="00E1421A"/>
    <w:rsid w:val="00E16E82"/>
    <w:rsid w:val="00E205D6"/>
    <w:rsid w:val="00E2127C"/>
    <w:rsid w:val="00E22BEB"/>
    <w:rsid w:val="00E25A54"/>
    <w:rsid w:val="00E270FD"/>
    <w:rsid w:val="00E310AF"/>
    <w:rsid w:val="00E31DF6"/>
    <w:rsid w:val="00E32F0B"/>
    <w:rsid w:val="00E33E4C"/>
    <w:rsid w:val="00E36B6B"/>
    <w:rsid w:val="00E40C0A"/>
    <w:rsid w:val="00E43786"/>
    <w:rsid w:val="00E479D5"/>
    <w:rsid w:val="00E51DA4"/>
    <w:rsid w:val="00E521C6"/>
    <w:rsid w:val="00E564BE"/>
    <w:rsid w:val="00E622F5"/>
    <w:rsid w:val="00E6231B"/>
    <w:rsid w:val="00E70621"/>
    <w:rsid w:val="00E70D74"/>
    <w:rsid w:val="00E71835"/>
    <w:rsid w:val="00E71DED"/>
    <w:rsid w:val="00E7412C"/>
    <w:rsid w:val="00E7440D"/>
    <w:rsid w:val="00E74FEB"/>
    <w:rsid w:val="00E8027F"/>
    <w:rsid w:val="00E81120"/>
    <w:rsid w:val="00E84A38"/>
    <w:rsid w:val="00E865DB"/>
    <w:rsid w:val="00E91992"/>
    <w:rsid w:val="00E92007"/>
    <w:rsid w:val="00E92781"/>
    <w:rsid w:val="00E95993"/>
    <w:rsid w:val="00E96499"/>
    <w:rsid w:val="00E97024"/>
    <w:rsid w:val="00EA1CC7"/>
    <w:rsid w:val="00EA33C0"/>
    <w:rsid w:val="00EA37CB"/>
    <w:rsid w:val="00EA49B2"/>
    <w:rsid w:val="00EA6A69"/>
    <w:rsid w:val="00EB0B4B"/>
    <w:rsid w:val="00EB58A5"/>
    <w:rsid w:val="00EC0D07"/>
    <w:rsid w:val="00EC0D97"/>
    <w:rsid w:val="00EC1088"/>
    <w:rsid w:val="00EC2541"/>
    <w:rsid w:val="00ED255D"/>
    <w:rsid w:val="00EE1DBD"/>
    <w:rsid w:val="00EE2DA3"/>
    <w:rsid w:val="00EE4F8F"/>
    <w:rsid w:val="00EE5369"/>
    <w:rsid w:val="00EE7A4E"/>
    <w:rsid w:val="00EF0AEE"/>
    <w:rsid w:val="00EF7252"/>
    <w:rsid w:val="00EF740A"/>
    <w:rsid w:val="00EF74BC"/>
    <w:rsid w:val="00F01C96"/>
    <w:rsid w:val="00F03A8E"/>
    <w:rsid w:val="00F049D6"/>
    <w:rsid w:val="00F06817"/>
    <w:rsid w:val="00F12507"/>
    <w:rsid w:val="00F14187"/>
    <w:rsid w:val="00F16F53"/>
    <w:rsid w:val="00F224B7"/>
    <w:rsid w:val="00F267E4"/>
    <w:rsid w:val="00F31DED"/>
    <w:rsid w:val="00F333B6"/>
    <w:rsid w:val="00F36156"/>
    <w:rsid w:val="00F40C89"/>
    <w:rsid w:val="00F424BB"/>
    <w:rsid w:val="00F433BB"/>
    <w:rsid w:val="00F45F27"/>
    <w:rsid w:val="00F46E89"/>
    <w:rsid w:val="00F5239E"/>
    <w:rsid w:val="00F614C3"/>
    <w:rsid w:val="00F64341"/>
    <w:rsid w:val="00F71FAF"/>
    <w:rsid w:val="00F72461"/>
    <w:rsid w:val="00F75388"/>
    <w:rsid w:val="00F754E1"/>
    <w:rsid w:val="00F77160"/>
    <w:rsid w:val="00F82240"/>
    <w:rsid w:val="00F85464"/>
    <w:rsid w:val="00F90676"/>
    <w:rsid w:val="00F94DB0"/>
    <w:rsid w:val="00F964E9"/>
    <w:rsid w:val="00F975E7"/>
    <w:rsid w:val="00FA3435"/>
    <w:rsid w:val="00FA4885"/>
    <w:rsid w:val="00FA6076"/>
    <w:rsid w:val="00FA6DD1"/>
    <w:rsid w:val="00FA6F21"/>
    <w:rsid w:val="00FB28C6"/>
    <w:rsid w:val="00FB2A99"/>
    <w:rsid w:val="00FB403C"/>
    <w:rsid w:val="00FB4BD3"/>
    <w:rsid w:val="00FB5DEA"/>
    <w:rsid w:val="00FB7A14"/>
    <w:rsid w:val="00FC0779"/>
    <w:rsid w:val="00FC3295"/>
    <w:rsid w:val="00FC44F2"/>
    <w:rsid w:val="00FC7501"/>
    <w:rsid w:val="00FD0220"/>
    <w:rsid w:val="00FD46F7"/>
    <w:rsid w:val="00FD65D3"/>
    <w:rsid w:val="00FD6B15"/>
    <w:rsid w:val="00FE0288"/>
    <w:rsid w:val="00FE09DD"/>
    <w:rsid w:val="00FE10A4"/>
    <w:rsid w:val="00FE2202"/>
    <w:rsid w:val="00FE292A"/>
    <w:rsid w:val="00FE3886"/>
    <w:rsid w:val="00FE79E8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4211A"/>
    <w:rPr>
      <w:i/>
      <w:iCs/>
    </w:rPr>
  </w:style>
  <w:style w:type="character" w:styleId="a4">
    <w:name w:val="annotation reference"/>
    <w:rsid w:val="00B73720"/>
    <w:rPr>
      <w:sz w:val="16"/>
      <w:szCs w:val="16"/>
    </w:rPr>
  </w:style>
  <w:style w:type="paragraph" w:styleId="a5">
    <w:name w:val="annotation text"/>
    <w:basedOn w:val="a"/>
    <w:link w:val="a6"/>
    <w:rsid w:val="00B73720"/>
    <w:pPr>
      <w:widowControl/>
      <w:jc w:val="left"/>
    </w:pPr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character" w:customStyle="1" w:styleId="a6">
    <w:name w:val="コメント文字列 (文字)"/>
    <w:basedOn w:val="a0"/>
    <w:link w:val="a5"/>
    <w:rsid w:val="00B73720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7">
    <w:name w:val="Balloon Text"/>
    <w:basedOn w:val="a"/>
    <w:link w:val="a8"/>
    <w:uiPriority w:val="99"/>
    <w:semiHidden/>
    <w:unhideWhenUsed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372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15D94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0C41"/>
  </w:style>
  <w:style w:type="paragraph" w:styleId="ac">
    <w:name w:val="footer"/>
    <w:basedOn w:val="a"/>
    <w:link w:val="ad"/>
    <w:uiPriority w:val="99"/>
    <w:unhideWhenUsed/>
    <w:rsid w:val="00C70C4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0C41"/>
  </w:style>
  <w:style w:type="paragraph" w:styleId="Web">
    <w:name w:val="Normal (Web)"/>
    <w:basedOn w:val="a"/>
    <w:uiPriority w:val="99"/>
    <w:semiHidden/>
    <w:unhideWhenUsed/>
    <w:rsid w:val="006474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9C1ADD"/>
    <w:pPr>
      <w:ind w:leftChars="400" w:left="840"/>
    </w:p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F6138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lang w:eastAsia="ja-JP"/>
    </w:rPr>
  </w:style>
  <w:style w:type="character" w:customStyle="1" w:styleId="af0">
    <w:name w:val="コメント内容 (文字)"/>
    <w:basedOn w:val="a6"/>
    <w:link w:val="af"/>
    <w:uiPriority w:val="99"/>
    <w:semiHidden/>
    <w:rsid w:val="00CF6138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paragraph" w:styleId="af1">
    <w:name w:val="Revision"/>
    <w:hidden/>
    <w:uiPriority w:val="99"/>
    <w:semiHidden/>
    <w:rsid w:val="00805639"/>
  </w:style>
  <w:style w:type="character" w:styleId="af2">
    <w:name w:val="line number"/>
    <w:basedOn w:val="a0"/>
    <w:uiPriority w:val="99"/>
    <w:semiHidden/>
    <w:unhideWhenUsed/>
    <w:rsid w:val="000D41B2"/>
  </w:style>
  <w:style w:type="character" w:customStyle="1" w:styleId="hps">
    <w:name w:val="hps"/>
    <w:basedOn w:val="a0"/>
    <w:rsid w:val="006A06A7"/>
  </w:style>
  <w:style w:type="paragraph" w:customStyle="1" w:styleId="EndNoteBibliographyTitle">
    <w:name w:val="EndNote Bibliography Title"/>
    <w:basedOn w:val="a"/>
    <w:link w:val="EndNoteBibliographyTitle0"/>
    <w:rsid w:val="00125F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25F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F6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25F6D"/>
    <w:rPr>
      <w:rFonts w:ascii="Century" w:hAnsi="Century"/>
      <w:noProof/>
      <w:sz w:val="20"/>
    </w:rPr>
  </w:style>
  <w:style w:type="paragraph" w:customStyle="1" w:styleId="MText">
    <w:name w:val="M_Text"/>
    <w:basedOn w:val="a"/>
    <w:rsid w:val="00C52708"/>
    <w:pPr>
      <w:widowControl/>
      <w:suppressAutoHyphens/>
      <w:autoSpaceDN w:val="0"/>
      <w:spacing w:line="340" w:lineRule="atLeast"/>
      <w:ind w:firstLine="284"/>
      <w:textAlignment w:val="baseline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0B5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A418F3-5B33-423A-8E4F-CDB7CE93C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24T00:53:00Z</dcterms:created>
  <dcterms:modified xsi:type="dcterms:W3CDTF">2015-05-06T05:19:00Z</dcterms:modified>
</cp:coreProperties>
</file>